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65576" w14:textId="77777777" w:rsidR="00783220" w:rsidRPr="00794B71" w:rsidRDefault="00783220" w:rsidP="00783220">
      <w:pPr>
        <w:spacing w:before="240" w:after="120" w:line="280" w:lineRule="atLeast"/>
        <w:ind w:firstLineChars="200" w:firstLine="422"/>
        <w:jc w:val="center"/>
        <w:rPr>
          <w:rFonts w:ascii="Times New Roman" w:eastAsia="宋体" w:hAnsi="Times New Roman" w:cs="Times New Roman"/>
          <w:szCs w:val="21"/>
        </w:rPr>
      </w:pPr>
      <w:r w:rsidRPr="00794B71">
        <w:rPr>
          <w:rFonts w:ascii="Times New Roman" w:eastAsia="宋体" w:hAnsi="Times New Roman" w:cs="Times New Roman"/>
          <w:b/>
          <w:bCs/>
          <w:szCs w:val="21"/>
        </w:rPr>
        <w:t>Table S1.</w:t>
      </w:r>
      <w:r w:rsidRPr="00794B71">
        <w:rPr>
          <w:rFonts w:ascii="Times New Roman" w:eastAsia="宋体" w:hAnsi="Times New Roman" w:cs="Times New Roman"/>
          <w:szCs w:val="21"/>
        </w:rPr>
        <w:t xml:space="preserve"> Detailed information of the varieties and pollination in 2021–2024. SP: self-pollination; OP: open-pollination, and rep:</w:t>
      </w:r>
      <w:r w:rsidRPr="00794B71">
        <w:rPr>
          <w:rFonts w:ascii="Times New Roman" w:hAnsi="Times New Roman" w:cs="Times New Roman"/>
          <w:szCs w:val="21"/>
        </w:rPr>
        <w:t xml:space="preserve"> </w:t>
      </w:r>
      <w:r w:rsidRPr="00794B71">
        <w:rPr>
          <w:rFonts w:ascii="Times New Roman" w:eastAsia="宋体" w:hAnsi="Times New Roman" w:cs="Times New Roman"/>
          <w:szCs w:val="21"/>
        </w:rPr>
        <w:t xml:space="preserve">replicate. 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79"/>
        <w:gridCol w:w="1133"/>
        <w:gridCol w:w="1086"/>
        <w:gridCol w:w="1087"/>
        <w:gridCol w:w="1087"/>
        <w:gridCol w:w="281"/>
        <w:gridCol w:w="1057"/>
        <w:gridCol w:w="1057"/>
        <w:gridCol w:w="1055"/>
      </w:tblGrid>
      <w:tr w:rsidR="00783220" w:rsidRPr="00794B71" w14:paraId="38B4F18A" w14:textId="77777777" w:rsidTr="008C7F97">
        <w:trPr>
          <w:trHeight w:val="300"/>
          <w:jc w:val="center"/>
        </w:trPr>
        <w:tc>
          <w:tcPr>
            <w:tcW w:w="3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974F3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84308" w14:textId="77777777" w:rsidR="00783220" w:rsidRPr="00794B71" w:rsidRDefault="00783220" w:rsidP="008C7F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varieties</w:t>
            </w:r>
          </w:p>
        </w:tc>
        <w:tc>
          <w:tcPr>
            <w:tcW w:w="191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03896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SP (bagged) racemes</w:t>
            </w:r>
          </w:p>
        </w:tc>
        <w:tc>
          <w:tcPr>
            <w:tcW w:w="165" w:type="pct"/>
            <w:tcBorders>
              <w:top w:val="single" w:sz="4" w:space="0" w:color="auto"/>
            </w:tcBorders>
          </w:tcPr>
          <w:p w14:paraId="3A67B28D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399FD1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mber of OP racemes</w:t>
            </w:r>
          </w:p>
        </w:tc>
      </w:tr>
      <w:tr w:rsidR="00783220" w:rsidRPr="00794B71" w14:paraId="68492274" w14:textId="77777777" w:rsidTr="00794B71">
        <w:trPr>
          <w:trHeight w:val="300"/>
          <w:jc w:val="center"/>
        </w:trPr>
        <w:tc>
          <w:tcPr>
            <w:tcW w:w="3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30218" w14:textId="77777777" w:rsidR="00783220" w:rsidRPr="00794B71" w:rsidRDefault="00783220" w:rsidP="008C7F97">
            <w:pPr>
              <w:widowControl/>
              <w:spacing w:line="2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406B8" w14:textId="77777777" w:rsidR="00783220" w:rsidRPr="00794B71" w:rsidRDefault="00783220" w:rsidP="008C7F97">
            <w:pPr>
              <w:widowControl/>
              <w:spacing w:line="28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29CEE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 1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B395E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 2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49BFF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 3</w:t>
            </w:r>
          </w:p>
        </w:tc>
        <w:tc>
          <w:tcPr>
            <w:tcW w:w="165" w:type="pct"/>
            <w:tcBorders>
              <w:bottom w:val="single" w:sz="4" w:space="0" w:color="auto"/>
            </w:tcBorders>
          </w:tcPr>
          <w:p w14:paraId="3D515F1A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A3DA3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 1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B8437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 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BD7F7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 3</w:t>
            </w:r>
          </w:p>
        </w:tc>
      </w:tr>
      <w:tr w:rsidR="00783220" w:rsidRPr="00794B71" w14:paraId="2A5411F1" w14:textId="77777777" w:rsidTr="00794B71">
        <w:trPr>
          <w:trHeight w:val="300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BA291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87A21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1B95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E392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139C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65" w:type="pct"/>
            <w:tcBorders>
              <w:top w:val="single" w:sz="4" w:space="0" w:color="auto"/>
            </w:tcBorders>
          </w:tcPr>
          <w:p w14:paraId="73E00AA8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B7B4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56B26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8D44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83220" w:rsidRPr="00794B71" w14:paraId="191F72B5" w14:textId="77777777" w:rsidTr="00794B71">
        <w:trPr>
          <w:trHeight w:val="300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112C7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A6064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BF29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251C6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7F684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5" w:type="pct"/>
          </w:tcPr>
          <w:p w14:paraId="5BC8FAC5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94915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58B96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D4FB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783220" w:rsidRPr="00794B71" w14:paraId="69387B05" w14:textId="77777777" w:rsidTr="00794B71">
        <w:trPr>
          <w:trHeight w:val="300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5534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A8B8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8C36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9C6A3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63EF1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5" w:type="pct"/>
          </w:tcPr>
          <w:p w14:paraId="07F99AB1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2496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4F61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A219D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83220" w:rsidRPr="00794B71" w14:paraId="7A848277" w14:textId="77777777" w:rsidTr="00794B71">
        <w:trPr>
          <w:trHeight w:val="300"/>
          <w:jc w:val="center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459BD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38938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3EFDA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5551C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F07FC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65" w:type="pct"/>
            <w:tcBorders>
              <w:bottom w:val="single" w:sz="4" w:space="0" w:color="auto"/>
            </w:tcBorders>
          </w:tcPr>
          <w:p w14:paraId="0A822F48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CA3BD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2678B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B3030" w14:textId="77777777" w:rsidR="00783220" w:rsidRPr="00794B71" w:rsidRDefault="00783220" w:rsidP="008C7F97">
            <w:pPr>
              <w:widowControl/>
              <w:spacing w:line="28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94B7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</w:tbl>
    <w:p w14:paraId="6B2D8653" w14:textId="77777777" w:rsidR="00BB5676" w:rsidRPr="00BB5676" w:rsidRDefault="00BB5676" w:rsidP="00676C20">
      <w:pPr>
        <w:rPr>
          <w:rFonts w:ascii="Palatino Linotype" w:eastAsia="宋体" w:hAnsi="Palatino Linotype" w:cs="Times New Roman"/>
          <w:sz w:val="18"/>
          <w:szCs w:val="18"/>
        </w:rPr>
      </w:pPr>
    </w:p>
    <w:sectPr w:rsidR="00BB5676" w:rsidRPr="00BB5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60AF2" w14:textId="77777777" w:rsidR="00DE260B" w:rsidRDefault="00DE260B" w:rsidP="00783220">
      <w:pPr>
        <w:rPr>
          <w:rFonts w:hint="eastAsia"/>
        </w:rPr>
      </w:pPr>
      <w:r>
        <w:separator/>
      </w:r>
    </w:p>
  </w:endnote>
  <w:endnote w:type="continuationSeparator" w:id="0">
    <w:p w14:paraId="27087717" w14:textId="77777777" w:rsidR="00DE260B" w:rsidRDefault="00DE260B" w:rsidP="007832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0DCF1" w14:textId="77777777" w:rsidR="00DE260B" w:rsidRDefault="00DE260B" w:rsidP="00783220">
      <w:pPr>
        <w:rPr>
          <w:rFonts w:hint="eastAsia"/>
        </w:rPr>
      </w:pPr>
      <w:r>
        <w:separator/>
      </w:r>
    </w:p>
  </w:footnote>
  <w:footnote w:type="continuationSeparator" w:id="0">
    <w:p w14:paraId="0AF45BD2" w14:textId="77777777" w:rsidR="00DE260B" w:rsidRDefault="00DE260B" w:rsidP="007832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6931"/>
    <w:rsid w:val="000869E0"/>
    <w:rsid w:val="002540AC"/>
    <w:rsid w:val="003D559E"/>
    <w:rsid w:val="00676C20"/>
    <w:rsid w:val="006B6B6D"/>
    <w:rsid w:val="00771227"/>
    <w:rsid w:val="00783220"/>
    <w:rsid w:val="00794B71"/>
    <w:rsid w:val="00827422"/>
    <w:rsid w:val="008B6931"/>
    <w:rsid w:val="00917AFE"/>
    <w:rsid w:val="00A042F6"/>
    <w:rsid w:val="00BB5676"/>
    <w:rsid w:val="00BD68DC"/>
    <w:rsid w:val="00DB04EC"/>
    <w:rsid w:val="00DD2C71"/>
    <w:rsid w:val="00DE260B"/>
    <w:rsid w:val="00DE316F"/>
    <w:rsid w:val="00ED26E0"/>
    <w:rsid w:val="00ED7F44"/>
    <w:rsid w:val="00F5518D"/>
    <w:rsid w:val="00FA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450E1"/>
  <w15:docId w15:val="{FA39BCF3-4C65-4609-B48C-C8B6BEC6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220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693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693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693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693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693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693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693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693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693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69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6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6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693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693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693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693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693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693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69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6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693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69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693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693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693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693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6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693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B693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322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8322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322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832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3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5-12-08T11:59:00Z</dcterms:created>
  <dcterms:modified xsi:type="dcterms:W3CDTF">2025-12-19T00:19:00Z</dcterms:modified>
</cp:coreProperties>
</file>